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CF79A" w14:textId="77777777" w:rsidR="00193F9F" w:rsidRDefault="00193F9F" w:rsidP="00193F9F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E66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 1: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ample sizes for each wild population and each breeding</w:t>
      </w:r>
      <w:r w:rsidRPr="00785D9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ucleu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Information about year classes is included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reeding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785D9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uclei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18F0CCC8" w14:textId="07D7F669" w:rsidR="00E628A9" w:rsidRDefault="00193F9F" w:rsidP="00193F9F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615D0">
        <w:rPr>
          <w:noProof/>
        </w:rPr>
        <w:drawing>
          <wp:inline distT="0" distB="0" distL="0" distR="0" wp14:anchorId="2B63839F" wp14:editId="23BD2223">
            <wp:extent cx="1990367" cy="8302977"/>
            <wp:effectExtent l="0" t="0" r="0" b="3175"/>
            <wp:docPr id="3492785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739" cy="830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F00D3" w14:textId="77777777" w:rsidR="00E804E2" w:rsidRDefault="00E804E2" w:rsidP="00E804E2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w:drawing>
          <wp:inline distT="0" distB="0" distL="0" distR="0" wp14:anchorId="57701558" wp14:editId="01EFC4D0">
            <wp:extent cx="5766913" cy="4290060"/>
            <wp:effectExtent l="0" t="0" r="5715" b="0"/>
            <wp:docPr id="140055007" name="Picture 2" descr="A graph showing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55007" name="Picture 2" descr="A graph showing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872" cy="4294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82377" w14:textId="6820D932" w:rsidR="00E804E2" w:rsidRDefault="00E804E2" w:rsidP="00E804E2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0E661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1:</w:t>
      </w:r>
      <w:r w:rsidRPr="431B69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Principal Component Analysis using 57 545 genome wide SNP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llustrating the genetic distance between the two phylogenetic groups in Iceland (denoted with different symbols) and the 16 wild populations (IC1-IC16 denoted with different colors), and how the populations belong to either Iceland North or Iceland South. </w:t>
      </w:r>
    </w:p>
    <w:p w14:paraId="318BB837" w14:textId="0D7FC3A0" w:rsidR="00785D9B" w:rsidRDefault="00785D9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9809B60" w14:textId="7C9E3082" w:rsidR="00785D9B" w:rsidRDefault="003A4513" w:rsidP="00E804E2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ADF6533" wp14:editId="01410066">
            <wp:extent cx="5622241" cy="3524036"/>
            <wp:effectExtent l="0" t="0" r="0" b="635"/>
            <wp:docPr id="1798640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428" cy="3536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CA4EE6" w14:textId="222C3670" w:rsidR="00EB3BF6" w:rsidRPr="00E804E2" w:rsidRDefault="00785D9B" w:rsidP="00EB3BF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D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785D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785D9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Principal Component Analysis using 57 545 genome wide SNPs illustrating the </w:t>
      </w:r>
      <w:r w:rsidR="001527B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genetic distance between the different phylogenetic groups in Norway and Iceland. </w:t>
      </w:r>
      <w:r w:rsidR="004D67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F</w:t>
      </w:r>
      <w:r w:rsidR="004D6738" w:rsidRP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ST</w:t>
      </w:r>
      <w:r w:rsidR="00506C5F" w:rsidRP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 </w:t>
      </w:r>
      <w:r w:rsidR="00506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etween the</w:t>
      </w:r>
      <w:r w:rsidR="005B732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ild</w:t>
      </w:r>
      <w:r w:rsidR="00506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Norwegian Barents/White Sea and the </w:t>
      </w:r>
      <w:r w:rsidR="005B732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ild </w:t>
      </w:r>
      <w:r w:rsidR="00506C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orwegian East Atlantic phylogenetic groups </w:t>
      </w:r>
      <w:r w:rsid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="005B732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0.</w:t>
      </w:r>
      <w:r w:rsidR="00EB3B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042</w:t>
      </w:r>
      <w:r w:rsidR="005B732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F</w:t>
      </w:r>
      <w:r w:rsidR="0062710F" w:rsidRP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ST </w:t>
      </w:r>
      <w:r w:rsid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etween the wild Norwegian East Atlantic phylogenetic group</w:t>
      </w:r>
      <w:r w:rsidR="00CF7A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pooled </w:t>
      </w:r>
      <w:r w:rsidR="00DC7A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celandic group</w:t>
      </w:r>
      <w:r w:rsid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s 0.</w:t>
      </w:r>
      <w:r w:rsidR="00EB3B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12</w:t>
      </w:r>
      <w:r w:rsid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EB3B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F</w:t>
      </w:r>
      <w:r w:rsidR="00EB3BF6" w:rsidRPr="0062710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ST </w:t>
      </w:r>
      <w:r w:rsidR="00EB3B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etween the wild Norwegian Barents/White Sea phylogenetic group and the pooled Icelandic group is 0.11</w:t>
      </w:r>
      <w:r w:rsidR="00EC52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EB3B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3EA78B42" w14:textId="01418BE6" w:rsidR="0062710F" w:rsidRPr="00E804E2" w:rsidRDefault="0062710F" w:rsidP="0062710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189F5D" w14:textId="3C96425C" w:rsidR="00785D9B" w:rsidRPr="00E804E2" w:rsidRDefault="00785D9B" w:rsidP="00785D9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785D9B" w:rsidRPr="00E804E2" w:rsidSect="00193F9F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1EE19" w14:textId="77777777" w:rsidR="00EC528C" w:rsidRDefault="00EC528C">
      <w:pPr>
        <w:spacing w:after="0" w:line="240" w:lineRule="auto"/>
      </w:pPr>
      <w:r>
        <w:separator/>
      </w:r>
    </w:p>
  </w:endnote>
  <w:endnote w:type="continuationSeparator" w:id="0">
    <w:p w14:paraId="5E9AE9EE" w14:textId="77777777" w:rsidR="00EC528C" w:rsidRDefault="00EC5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4564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3551C" w14:textId="77777777" w:rsidR="0059382B" w:rsidRDefault="00EC5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4D616" w14:textId="77777777" w:rsidR="0059382B" w:rsidRDefault="00593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9B2F8" w14:textId="77777777" w:rsidR="00EC528C" w:rsidRDefault="00EC528C">
      <w:pPr>
        <w:spacing w:after="0" w:line="240" w:lineRule="auto"/>
      </w:pPr>
      <w:r>
        <w:separator/>
      </w:r>
    </w:p>
  </w:footnote>
  <w:footnote w:type="continuationSeparator" w:id="0">
    <w:p w14:paraId="4F24906C" w14:textId="77777777" w:rsidR="00EC528C" w:rsidRDefault="00EC5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9F"/>
    <w:rsid w:val="001008C0"/>
    <w:rsid w:val="001527BE"/>
    <w:rsid w:val="00190F3E"/>
    <w:rsid w:val="00193F9F"/>
    <w:rsid w:val="002841C2"/>
    <w:rsid w:val="003A4513"/>
    <w:rsid w:val="004D6738"/>
    <w:rsid w:val="00506C5F"/>
    <w:rsid w:val="0059382B"/>
    <w:rsid w:val="005B732E"/>
    <w:rsid w:val="0062710F"/>
    <w:rsid w:val="00785D9B"/>
    <w:rsid w:val="007C68FB"/>
    <w:rsid w:val="00AD0196"/>
    <w:rsid w:val="00BF222D"/>
    <w:rsid w:val="00CF7AAA"/>
    <w:rsid w:val="00D906BF"/>
    <w:rsid w:val="00DC7A7A"/>
    <w:rsid w:val="00E2235E"/>
    <w:rsid w:val="00E628A9"/>
    <w:rsid w:val="00E804E2"/>
    <w:rsid w:val="00EB3BF6"/>
    <w:rsid w:val="00EC528C"/>
    <w:rsid w:val="00F64737"/>
    <w:rsid w:val="00FF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E6316"/>
  <w15:chartTrackingRefBased/>
  <w15:docId w15:val="{314B1522-7A96-4AC6-8A77-A554A3FB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F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F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F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F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F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F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F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F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F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3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F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3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F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3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F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3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F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93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F9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93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ef3730-2131-4901-8310-55b3abf02c73}" enabled="0" method="" siteId="{6cef3730-2131-4901-8310-55b3abf02c7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869</Characters>
  <Application>Microsoft Office Word</Application>
  <DocSecurity>0</DocSecurity>
  <Lines>7</Lines>
  <Paragraphs>2</Paragraphs>
  <ScaleCrop>false</ScaleCrop>
  <Company>NINA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id Julie Hagen</dc:creator>
  <cp:keywords/>
  <dc:description/>
  <cp:lastModifiedBy>Ingerid Julie Hagen</cp:lastModifiedBy>
  <cp:revision>16</cp:revision>
  <dcterms:created xsi:type="dcterms:W3CDTF">2025-06-07T16:05:00Z</dcterms:created>
  <dcterms:modified xsi:type="dcterms:W3CDTF">2025-10-01T09:30:00Z</dcterms:modified>
</cp:coreProperties>
</file>